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9ED9C4B" w:rsidR="000035D5" w:rsidRDefault="000035D5">
                            <w:r>
                              <w:t xml:space="preserve">Reported on page number: </w:t>
                            </w:r>
                            <w:r w:rsidR="008A5D1D">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39ED9C4B" w:rsidR="000035D5" w:rsidRDefault="000035D5">
                      <w:r>
                        <w:t xml:space="preserve">Reported on page number: </w:t>
                      </w:r>
                      <w:r w:rsidR="008A5D1D">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DF0B02E" w:rsidR="000035D5" w:rsidRDefault="000035D5" w:rsidP="000035D5">
                            <w:r>
                              <w:t xml:space="preserve">Reported on page number: </w:t>
                            </w:r>
                            <w:r w:rsidR="008A5D1D">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DF0B02E" w:rsidR="000035D5" w:rsidRDefault="000035D5" w:rsidP="000035D5">
                      <w:r>
                        <w:t xml:space="preserve">Reported on page number: </w:t>
                      </w:r>
                      <w:r w:rsidR="008A5D1D">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4800F434">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387C383" w:rsidR="000035D5" w:rsidRDefault="008A5D1D" w:rsidP="000035D5">
                            <w:r>
                              <w:t xml:space="preserve">Yes, the authors include collaborators in Kenya who are members of the </w:t>
                            </w:r>
                            <w:proofErr w:type="spellStart"/>
                            <w:r>
                              <w:t>communites</w:t>
                            </w:r>
                            <w:proofErr w:type="spellEnd"/>
                            <w:r>
                              <w:t xml:space="preserve"> studi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387C383" w:rsidR="000035D5" w:rsidRDefault="008A5D1D" w:rsidP="000035D5">
                      <w:r>
                        <w:t xml:space="preserve">Yes, the authors include collaborators in Kenya who are members of the </w:t>
                      </w:r>
                      <w:proofErr w:type="spellStart"/>
                      <w:r>
                        <w:t>communites</w:t>
                      </w:r>
                      <w:proofErr w:type="spellEnd"/>
                      <w:r>
                        <w:t xml:space="preserve"> studi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A7B0C78">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08E7327" w:rsidR="000035D5" w:rsidRDefault="008A5D1D" w:rsidP="000035D5">
                            <w:r>
                              <w:t xml:space="preserve">Yes, written consent was obtained from health care providers who were working across the 10 </w:t>
                            </w:r>
                            <w:proofErr w:type="spellStart"/>
                            <w:r>
                              <w:t>helath</w:t>
                            </w:r>
                            <w:proofErr w:type="spellEnd"/>
                            <w:r>
                              <w:t xml:space="preserve"> </w:t>
                            </w:r>
                            <w:proofErr w:type="spellStart"/>
                            <w:r>
                              <w:t>facilites</w:t>
                            </w:r>
                            <w:proofErr w:type="spellEnd"/>
                            <w:r>
                              <w:t xml:space="preserve"> that were included in the study. This has been reported in page 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408E7327" w:rsidR="000035D5" w:rsidRDefault="008A5D1D" w:rsidP="000035D5">
                      <w:r>
                        <w:t xml:space="preserve">Yes, written consent was obtained from health care providers who were working across the 10 </w:t>
                      </w:r>
                      <w:proofErr w:type="spellStart"/>
                      <w:r>
                        <w:t>helath</w:t>
                      </w:r>
                      <w:proofErr w:type="spellEnd"/>
                      <w:r>
                        <w:t xml:space="preserve"> </w:t>
                      </w:r>
                      <w:proofErr w:type="spellStart"/>
                      <w:r>
                        <w:t>facilites</w:t>
                      </w:r>
                      <w:proofErr w:type="spellEnd"/>
                      <w:r>
                        <w:t xml:space="preserve"> that were included in the study. This has been reported in page 9</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CFACACE">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1F2E993" w:rsidR="000035D5" w:rsidRDefault="008A5D1D" w:rsidP="000035D5">
                            <w:r>
                              <w:t xml:space="preserve">The providers gave input on the interview guides that were going </w:t>
                            </w:r>
                            <w:proofErr w:type="spellStart"/>
                            <w:r>
                              <w:t>tob</w:t>
                            </w:r>
                            <w:proofErr w:type="spellEnd"/>
                            <w:r>
                              <w:t xml:space="preserve"> </w:t>
                            </w:r>
                            <w:proofErr w:type="spellStart"/>
                            <w:r>
                              <w:t>e</w:t>
                            </w:r>
                            <w:proofErr w:type="spellEnd"/>
                            <w:r>
                              <w:t xml:space="preserve"> administered. This happened when the data collection tools were being pilo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21F2E993" w:rsidR="000035D5" w:rsidRDefault="008A5D1D" w:rsidP="000035D5">
                      <w:r>
                        <w:t xml:space="preserve">The providers gave input on the interview guides that were going </w:t>
                      </w:r>
                      <w:proofErr w:type="spellStart"/>
                      <w:r>
                        <w:t>tob</w:t>
                      </w:r>
                      <w:proofErr w:type="spellEnd"/>
                      <w:r>
                        <w:t xml:space="preserve"> </w:t>
                      </w:r>
                      <w:proofErr w:type="spellStart"/>
                      <w:r>
                        <w:t>e</w:t>
                      </w:r>
                      <w:proofErr w:type="spellEnd"/>
                      <w:r>
                        <w:t xml:space="preserve"> administered. This happened when the data collection tools were being piloted</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4E4A99">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38DF1C2" w:rsidR="000035D5" w:rsidRDefault="008A5D1D" w:rsidP="000035D5">
                            <w:r>
                              <w:t xml:space="preserve">The informed consent </w:t>
                            </w:r>
                            <w:proofErr w:type="gramStart"/>
                            <w:r>
                              <w:t>were</w:t>
                            </w:r>
                            <w:proofErr w:type="gramEnd"/>
                            <w:r>
                              <w:t xml:space="preserve"> done in English since that is the official language the health care providers use at work.</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038DF1C2" w:rsidR="000035D5" w:rsidRDefault="008A5D1D" w:rsidP="000035D5">
                      <w:r>
                        <w:t xml:space="preserve">The informed consent </w:t>
                      </w:r>
                      <w:proofErr w:type="gramStart"/>
                      <w:r>
                        <w:t>were</w:t>
                      </w:r>
                      <w:proofErr w:type="gramEnd"/>
                      <w:r>
                        <w:t xml:space="preserve"> done in English since that is the official language the health care providers use at work.</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28FEBD">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7AA9730" w:rsidR="000035D5" w:rsidRDefault="008A5D1D" w:rsidP="000035D5">
                            <w:r>
                              <w:t xml:space="preserve">We have planned a dissemination meeting sometime in the fall quarter this year to disseminate the study findings during our </w:t>
                            </w:r>
                            <w:proofErr w:type="gramStart"/>
                            <w:r>
                              <w:t>stakeholders</w:t>
                            </w:r>
                            <w:proofErr w:type="gramEnd"/>
                            <w:r>
                              <w:t xml:space="preserve"> worksho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67AA9730" w:rsidR="000035D5" w:rsidRDefault="008A5D1D" w:rsidP="000035D5">
                      <w:r>
                        <w:t xml:space="preserve">We have planned a dissemination meeting sometime in the fall quarter this year to disseminate the study findings during our </w:t>
                      </w:r>
                      <w:proofErr w:type="gramStart"/>
                      <w:r>
                        <w:t>stakeholders</w:t>
                      </w:r>
                      <w:proofErr w:type="gramEnd"/>
                      <w:r>
                        <w:t xml:space="preserve"> workshop</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FD964FF">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3E336E3" w:rsidR="000035D5" w:rsidRDefault="008A5D1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63E336E3" w:rsidR="000035D5" w:rsidRDefault="008A5D1D"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B050A12">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9C0A0C0" w:rsidR="000035D5" w:rsidRDefault="008A5D1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59C0A0C0" w:rsidR="000035D5" w:rsidRDefault="008A5D1D"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356213B8">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C854125" w:rsidR="000035D5" w:rsidRDefault="008A5D1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1C854125" w:rsidR="000035D5" w:rsidRDefault="008A5D1D"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6B53D006">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87A6F4C" w:rsidR="000035D5" w:rsidRDefault="008A5D1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787A6F4C" w:rsidR="000035D5" w:rsidRDefault="008A5D1D"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60214C0C">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7B2D454" w:rsidR="000035D5" w:rsidRDefault="008A5D1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67B2D454" w:rsidR="000035D5" w:rsidRDefault="008A5D1D"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FD0A87" w14:textId="77777777" w:rsidR="009B2C85" w:rsidRDefault="009B2C85" w:rsidP="00F57A3B">
      <w:r>
        <w:separator/>
      </w:r>
    </w:p>
  </w:endnote>
  <w:endnote w:type="continuationSeparator" w:id="0">
    <w:p w14:paraId="06A2F87F" w14:textId="77777777" w:rsidR="009B2C85" w:rsidRDefault="009B2C8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E17F6B" w14:textId="77777777" w:rsidR="009B2C85" w:rsidRDefault="009B2C85" w:rsidP="00F57A3B">
      <w:r>
        <w:separator/>
      </w:r>
    </w:p>
  </w:footnote>
  <w:footnote w:type="continuationSeparator" w:id="0">
    <w:p w14:paraId="7D7B25E2" w14:textId="77777777" w:rsidR="009B2C85" w:rsidRDefault="009B2C8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7447B"/>
    <w:rsid w:val="000F365D"/>
    <w:rsid w:val="00116E71"/>
    <w:rsid w:val="0022027A"/>
    <w:rsid w:val="00335779"/>
    <w:rsid w:val="00396B2B"/>
    <w:rsid w:val="004A7A57"/>
    <w:rsid w:val="004C71C4"/>
    <w:rsid w:val="004D0C37"/>
    <w:rsid w:val="00515BC0"/>
    <w:rsid w:val="00541C18"/>
    <w:rsid w:val="00580384"/>
    <w:rsid w:val="005D1820"/>
    <w:rsid w:val="0069423E"/>
    <w:rsid w:val="006F5F45"/>
    <w:rsid w:val="00831ADE"/>
    <w:rsid w:val="00841F25"/>
    <w:rsid w:val="008A5D1D"/>
    <w:rsid w:val="009364D9"/>
    <w:rsid w:val="009B2C85"/>
    <w:rsid w:val="00A43F5B"/>
    <w:rsid w:val="00A6207B"/>
    <w:rsid w:val="00A961CD"/>
    <w:rsid w:val="00AD410C"/>
    <w:rsid w:val="00AE4771"/>
    <w:rsid w:val="00BD19EC"/>
    <w:rsid w:val="00E004E6"/>
    <w:rsid w:val="00E31543"/>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40</Words>
  <Characters>5142</Characters>
  <Application>Microsoft Office Word</Application>
  <DocSecurity>0</DocSecurity>
  <Lines>125</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arriet Fridah</cp:lastModifiedBy>
  <cp:revision>2</cp:revision>
  <dcterms:created xsi:type="dcterms:W3CDTF">2025-04-22T23:50:00Z</dcterms:created>
  <dcterms:modified xsi:type="dcterms:W3CDTF">2025-04-22T23:50:00Z</dcterms:modified>
</cp:coreProperties>
</file>